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25C62" w14:textId="77777777" w:rsidR="00122AFA" w:rsidRPr="00C07C7A" w:rsidRDefault="00122AFA" w:rsidP="00122AFA">
      <w:pPr>
        <w:ind w:right="-1419"/>
        <w:rPr>
          <w:lang w:val="en-US"/>
        </w:rPr>
      </w:pPr>
      <w:r w:rsidRPr="00C07C7A">
        <w:rPr>
          <w:rFonts w:cstheme="minorHAnsi"/>
          <w:szCs w:val="18"/>
          <w:lang w:val="en-US"/>
        </w:rPr>
        <w:t>Table</w:t>
      </w:r>
      <w:r>
        <w:rPr>
          <w:rFonts w:cstheme="minorHAnsi"/>
          <w:szCs w:val="18"/>
          <w:lang w:val="en-US"/>
        </w:rPr>
        <w:t xml:space="preserve"> S</w:t>
      </w:r>
      <w:r w:rsidRPr="00C07C7A">
        <w:rPr>
          <w:rFonts w:cstheme="minorHAnsi"/>
          <w:szCs w:val="18"/>
          <w:lang w:val="en-US"/>
        </w:rPr>
        <w:t>1</w:t>
      </w:r>
      <w:r w:rsidRPr="00C07C7A">
        <w:rPr>
          <w:lang w:val="en-US"/>
        </w:rPr>
        <w:t xml:space="preserve">. Unadjusted and adjusted associations between mistreatment of women during childbirth experiences and postpartum depression in the total cohort population, 2015 Pelotas Birth Cohort Study. </w:t>
      </w:r>
    </w:p>
    <w:tbl>
      <w:tblPr>
        <w:tblStyle w:val="Tabelacomgrade"/>
        <w:tblW w:w="8432" w:type="dxa"/>
        <w:jc w:val="center"/>
        <w:tblLayout w:type="fixed"/>
        <w:tblLook w:val="04A0" w:firstRow="1" w:lastRow="0" w:firstColumn="1" w:lastColumn="0" w:noHBand="0" w:noVBand="1"/>
      </w:tblPr>
      <w:tblGrid>
        <w:gridCol w:w="3866"/>
        <w:gridCol w:w="880"/>
        <w:gridCol w:w="1418"/>
        <w:gridCol w:w="850"/>
        <w:gridCol w:w="1418"/>
      </w:tblGrid>
      <w:tr w:rsidR="00122AFA" w:rsidRPr="00C07C7A" w14:paraId="08F206D5" w14:textId="77777777" w:rsidTr="004653B5">
        <w:trPr>
          <w:jc w:val="center"/>
        </w:trPr>
        <w:tc>
          <w:tcPr>
            <w:tcW w:w="38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EEC86" w14:textId="77777777" w:rsidR="00122AFA" w:rsidRPr="00C07C7A" w:rsidRDefault="00122AFA" w:rsidP="00505755">
            <w:pPr>
              <w:rPr>
                <w:b/>
                <w:lang w:val="en-US"/>
              </w:rPr>
            </w:pPr>
          </w:p>
          <w:p w14:paraId="7A24B11C" w14:textId="77777777" w:rsidR="00122AFA" w:rsidRPr="00C07C7A" w:rsidRDefault="00122AFA" w:rsidP="00505755">
            <w:pPr>
              <w:rPr>
                <w:b/>
                <w:lang w:val="en-US"/>
              </w:rPr>
            </w:pPr>
            <w:r w:rsidRPr="00C07C7A">
              <w:rPr>
                <w:b/>
                <w:lang w:val="en-US"/>
              </w:rPr>
              <w:t>Variable</w:t>
            </w:r>
          </w:p>
        </w:tc>
        <w:tc>
          <w:tcPr>
            <w:tcW w:w="45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B769B" w14:textId="77777777" w:rsidR="00122AFA" w:rsidRPr="00D3300F" w:rsidRDefault="00122AFA" w:rsidP="00505755">
            <w:pPr>
              <w:jc w:val="center"/>
              <w:rPr>
                <w:b/>
                <w:lang w:val="en-US"/>
              </w:rPr>
            </w:pPr>
            <w:r w:rsidRPr="00D3300F">
              <w:rPr>
                <w:b/>
                <w:lang w:val="en-US"/>
              </w:rPr>
              <w:t>All (n=4275)</w:t>
            </w:r>
          </w:p>
        </w:tc>
      </w:tr>
      <w:tr w:rsidR="00122AFA" w:rsidRPr="00C07C7A" w14:paraId="56BCCBC4" w14:textId="77777777" w:rsidTr="004653B5">
        <w:trPr>
          <w:jc w:val="center"/>
        </w:trPr>
        <w:tc>
          <w:tcPr>
            <w:tcW w:w="3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CC9DB" w14:textId="77777777" w:rsidR="00122AFA" w:rsidRPr="00C07C7A" w:rsidRDefault="00122AFA" w:rsidP="00505755">
            <w:pPr>
              <w:rPr>
                <w:b/>
                <w:lang w:val="en-US"/>
              </w:rPr>
            </w:pP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8C467" w14:textId="77777777" w:rsidR="00122AFA" w:rsidRPr="00D3300F" w:rsidRDefault="00122AFA" w:rsidP="00505755">
            <w:pPr>
              <w:jc w:val="center"/>
              <w:rPr>
                <w:b/>
                <w:lang w:val="en-US"/>
              </w:rPr>
            </w:pPr>
            <w:r w:rsidRPr="00D3300F">
              <w:rPr>
                <w:b/>
                <w:lang w:val="en-US"/>
              </w:rPr>
              <w:t>Unadjust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38832" w14:textId="77777777" w:rsidR="00122AFA" w:rsidRPr="00D3300F" w:rsidRDefault="00122AFA" w:rsidP="00505755">
            <w:pPr>
              <w:jc w:val="center"/>
              <w:rPr>
                <w:b/>
                <w:lang w:val="en-US"/>
              </w:rPr>
            </w:pPr>
            <w:r w:rsidRPr="00D3300F">
              <w:rPr>
                <w:b/>
                <w:lang w:val="en-US"/>
              </w:rPr>
              <w:t>Adjusted*</w:t>
            </w:r>
          </w:p>
        </w:tc>
      </w:tr>
      <w:tr w:rsidR="00122AFA" w:rsidRPr="00C07C7A" w14:paraId="08817099" w14:textId="77777777" w:rsidTr="004653B5">
        <w:trPr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203BC" w14:textId="77777777" w:rsidR="00122AFA" w:rsidRPr="00C07C7A" w:rsidRDefault="00122AFA" w:rsidP="00505755">
            <w:pPr>
              <w:rPr>
                <w:i/>
                <w:lang w:val="en-US"/>
              </w:rPr>
            </w:pPr>
            <w:r w:rsidRPr="00C07C7A">
              <w:rPr>
                <w:i/>
                <w:lang w:val="en-US"/>
              </w:rPr>
              <w:t xml:space="preserve">Postpartum depression (EPDS score </w:t>
            </w:r>
            <w:r w:rsidRPr="00C07C7A">
              <w:rPr>
                <w:rFonts w:cstheme="minorHAnsi"/>
                <w:i/>
                <w:lang w:val="en-US"/>
              </w:rPr>
              <w:t>≥</w:t>
            </w:r>
            <w:r w:rsidRPr="00C07C7A">
              <w:rPr>
                <w:i/>
                <w:lang w:val="en-US"/>
              </w:rPr>
              <w:t>1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5FB7F" w14:textId="77777777" w:rsidR="00122AFA" w:rsidRPr="00C07C7A" w:rsidRDefault="00122AFA" w:rsidP="00505755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DF374" w14:textId="77777777" w:rsidR="00122AFA" w:rsidRPr="00C07C7A" w:rsidRDefault="00122AFA" w:rsidP="0050575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18B73" w14:textId="77777777" w:rsidR="00122AFA" w:rsidRPr="00C07C7A" w:rsidRDefault="00122AFA" w:rsidP="00505755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F7A3D" w14:textId="77777777" w:rsidR="00122AFA" w:rsidRPr="00C07C7A" w:rsidRDefault="00122AFA" w:rsidP="00505755">
            <w:pPr>
              <w:rPr>
                <w:lang w:val="en-US"/>
              </w:rPr>
            </w:pPr>
          </w:p>
        </w:tc>
      </w:tr>
      <w:tr w:rsidR="00122AFA" w:rsidRPr="00C07C7A" w14:paraId="5682E13F" w14:textId="77777777" w:rsidTr="004653B5">
        <w:trPr>
          <w:trHeight w:val="287"/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94990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Any mistreatment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80B0F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CE795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50 - 2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349D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640C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0.96 - 1.78</w:t>
            </w:r>
          </w:p>
        </w:tc>
      </w:tr>
      <w:tr w:rsidR="00122AFA" w:rsidRPr="00C07C7A" w14:paraId="1067F3DF" w14:textId="77777777" w:rsidTr="004653B5">
        <w:trPr>
          <w:trHeight w:val="226"/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81343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Verbal abus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7E854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A314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57 - 2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4F175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025F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08 - 2.34</w:t>
            </w:r>
          </w:p>
        </w:tc>
      </w:tr>
      <w:tr w:rsidR="00122AFA" w:rsidRPr="00C07C7A" w14:paraId="42D38D27" w14:textId="77777777" w:rsidTr="004653B5">
        <w:trPr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36123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Denial of car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28595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B875C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39 - 2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4B348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EA959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0.94 - 2.44</w:t>
            </w:r>
          </w:p>
        </w:tc>
      </w:tr>
      <w:tr w:rsidR="00122AFA" w:rsidRPr="00C07C7A" w14:paraId="39E00904" w14:textId="77777777" w:rsidTr="004653B5">
        <w:trPr>
          <w:trHeight w:val="251"/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AF87E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Physical abus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BE61F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7FFC4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35 - 2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C723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367BF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0.87 - 2.54</w:t>
            </w:r>
          </w:p>
        </w:tc>
      </w:tr>
      <w:tr w:rsidR="00122AFA" w:rsidRPr="00C07C7A" w14:paraId="055467A5" w14:textId="77777777" w:rsidTr="004653B5">
        <w:trPr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B73E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Undesired procedur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0A8BA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D44C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20 - 2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E0A4D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09A3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0.81 - 2.17</w:t>
            </w:r>
          </w:p>
        </w:tc>
      </w:tr>
      <w:tr w:rsidR="00122AFA" w:rsidRPr="00C07C7A" w14:paraId="24C14A8C" w14:textId="77777777" w:rsidTr="004653B5">
        <w:trPr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8C59D" w14:textId="77777777" w:rsidR="00122AFA" w:rsidRPr="00C07C7A" w:rsidRDefault="00122AFA" w:rsidP="00505755">
            <w:pPr>
              <w:rPr>
                <w:i/>
                <w:lang w:val="en-US"/>
              </w:rPr>
            </w:pPr>
            <w:r w:rsidRPr="00C07C7A">
              <w:rPr>
                <w:i/>
                <w:lang w:val="en-US"/>
              </w:rPr>
              <w:t xml:space="preserve">Postpartum depression (EPDS score </w:t>
            </w:r>
            <w:r w:rsidRPr="00C07C7A">
              <w:rPr>
                <w:rFonts w:cstheme="minorHAnsi"/>
                <w:i/>
                <w:lang w:val="en-US"/>
              </w:rPr>
              <w:t>≥</w:t>
            </w:r>
            <w:r w:rsidRPr="00C07C7A">
              <w:rPr>
                <w:i/>
                <w:lang w:val="en-US"/>
              </w:rPr>
              <w:t>1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D301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8A554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B6ACC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CE170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</w:p>
        </w:tc>
      </w:tr>
      <w:tr w:rsidR="00122AFA" w:rsidRPr="00C07C7A" w14:paraId="76C3E12E" w14:textId="77777777" w:rsidTr="004653B5">
        <w:trPr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5B3EE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Any mistreatment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4677C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D877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80 - 3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70D99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5B2E" w14:textId="77777777" w:rsidR="00122AFA" w:rsidRPr="00493E84" w:rsidRDefault="00122AFA" w:rsidP="00505755">
            <w:pPr>
              <w:jc w:val="center"/>
              <w:rPr>
                <w:sz w:val="20"/>
                <w:szCs w:val="20"/>
                <w:lang w:val="en-US"/>
              </w:rPr>
            </w:pPr>
            <w:r w:rsidRPr="00493E84">
              <w:rPr>
                <w:sz w:val="20"/>
                <w:szCs w:val="20"/>
                <w:lang w:val="en-US"/>
              </w:rPr>
              <w:t>1.07 - 2.24</w:t>
            </w:r>
          </w:p>
        </w:tc>
      </w:tr>
      <w:tr w:rsidR="00122AFA" w:rsidRPr="00C07C7A" w14:paraId="487C4DA1" w14:textId="77777777" w:rsidTr="004653B5">
        <w:trPr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28A16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Verbal abus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848E2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2.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C63D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74 - 3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1FE95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06DAD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09 - 2.73</w:t>
            </w:r>
          </w:p>
        </w:tc>
      </w:tr>
      <w:tr w:rsidR="00122AFA" w:rsidRPr="00C07C7A" w14:paraId="65A43AF3" w14:textId="77777777" w:rsidTr="004653B5">
        <w:trPr>
          <w:trHeight w:val="301"/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AF3C6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Denial of car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6EE6A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2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5192B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67 - 3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37D75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0CEA3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0.92 - 2.88</w:t>
            </w:r>
          </w:p>
        </w:tc>
      </w:tr>
      <w:tr w:rsidR="00122AFA" w:rsidRPr="00C07C7A" w14:paraId="0612BC52" w14:textId="77777777" w:rsidTr="004653B5">
        <w:trPr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66028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Physical abus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3BD3E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2.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FBDC7" w14:textId="77777777" w:rsidR="00122AFA" w:rsidRPr="00493E84" w:rsidRDefault="00122AFA" w:rsidP="00505755">
            <w:pPr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65 - 3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0555B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2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76AA3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21 - 3.91</w:t>
            </w:r>
          </w:p>
        </w:tc>
      </w:tr>
      <w:tr w:rsidR="00122AFA" w:rsidRPr="00C07C7A" w14:paraId="6782705A" w14:textId="77777777" w:rsidTr="004653B5">
        <w:trPr>
          <w:jc w:val="center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F45BF" w14:textId="77777777" w:rsidR="00122AFA" w:rsidRPr="00C07C7A" w:rsidRDefault="00122AFA" w:rsidP="00505755">
            <w:pPr>
              <w:rPr>
                <w:lang w:val="en-US"/>
              </w:rPr>
            </w:pPr>
            <w:r w:rsidRPr="00C07C7A">
              <w:rPr>
                <w:lang w:val="en-US"/>
              </w:rPr>
              <w:t xml:space="preserve">    Undesired procedur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36D75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AD667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16 - 2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01066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F0DE" w14:textId="77777777" w:rsidR="00122AFA" w:rsidRPr="00493E84" w:rsidRDefault="00122AFA" w:rsidP="00505755">
            <w:pPr>
              <w:jc w:val="center"/>
              <w:rPr>
                <w:lang w:val="en-US"/>
              </w:rPr>
            </w:pPr>
            <w:r w:rsidRPr="00493E84">
              <w:rPr>
                <w:rFonts w:eastAsia="Times New Roman" w:cstheme="minorHAnsi"/>
                <w:sz w:val="20"/>
                <w:szCs w:val="20"/>
                <w:lang w:eastAsia="pt-BR"/>
              </w:rPr>
              <w:t>0.68 - 2.37</w:t>
            </w:r>
          </w:p>
        </w:tc>
      </w:tr>
    </w:tbl>
    <w:p w14:paraId="121D28A1" w14:textId="745E6CDA" w:rsidR="00122AFA" w:rsidRPr="00C07C7A" w:rsidRDefault="00122AFA" w:rsidP="00F706DE">
      <w:pPr>
        <w:ind w:right="-1"/>
        <w:rPr>
          <w:sz w:val="20"/>
          <w:szCs w:val="20"/>
          <w:lang w:val="en-US"/>
        </w:rPr>
      </w:pPr>
      <w:r w:rsidRPr="00C07C7A">
        <w:rPr>
          <w:sz w:val="20"/>
          <w:szCs w:val="20"/>
          <w:lang w:val="en-US"/>
        </w:rPr>
        <w:t>* Adjusted for maternal education, family income, skin color, age, parity, desire of pregnancy, marital status, father reaction when discovering pregnancy, pregnancy morbidities, deliver type and history of depression.</w:t>
      </w:r>
    </w:p>
    <w:p w14:paraId="71C70B24" w14:textId="6D0F991C" w:rsidR="00C331B2" w:rsidRPr="00C07C7A" w:rsidRDefault="00C331B2" w:rsidP="0003784B">
      <w:pPr>
        <w:spacing w:after="240" w:line="360" w:lineRule="auto"/>
        <w:rPr>
          <w:rFonts w:cstheme="minorHAnsi"/>
          <w:sz w:val="20"/>
          <w:szCs w:val="20"/>
          <w:lang w:val="en-US"/>
        </w:rPr>
      </w:pPr>
    </w:p>
    <w:p w14:paraId="0A71C415" w14:textId="497C0550" w:rsidR="001817EC" w:rsidRPr="00C07C7A" w:rsidRDefault="001817EC" w:rsidP="0003784B">
      <w:pPr>
        <w:spacing w:after="240" w:line="360" w:lineRule="auto"/>
        <w:rPr>
          <w:rFonts w:cstheme="minorHAnsi"/>
          <w:sz w:val="20"/>
          <w:szCs w:val="20"/>
          <w:lang w:val="en-US"/>
        </w:rPr>
      </w:pPr>
      <w:bookmarkStart w:id="0" w:name="_GoBack"/>
      <w:bookmarkEnd w:id="0"/>
    </w:p>
    <w:p w14:paraId="35E4A3EE" w14:textId="1F71C172" w:rsidR="001817EC" w:rsidRPr="00C07C7A" w:rsidRDefault="001817EC" w:rsidP="0003784B">
      <w:pPr>
        <w:spacing w:after="240" w:line="360" w:lineRule="auto"/>
        <w:rPr>
          <w:rFonts w:cstheme="minorHAnsi"/>
          <w:sz w:val="20"/>
          <w:szCs w:val="20"/>
          <w:lang w:val="en-US"/>
        </w:rPr>
      </w:pPr>
    </w:p>
    <w:sectPr w:rsidR="001817EC" w:rsidRPr="00C07C7A" w:rsidSect="00B101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504B97"/>
    <w:multiLevelType w:val="hybridMultilevel"/>
    <w:tmpl w:val="6C14DC0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A76546"/>
    <w:multiLevelType w:val="hybridMultilevel"/>
    <w:tmpl w:val="8C7CD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9fawaxsv004ewsayvee5aafwvt5ftrst9&quot;&gt;biblio artigo vo&lt;record-ids&gt;&lt;item&gt;43&lt;/item&gt;&lt;/record-ids&gt;&lt;/item&gt;&lt;/Libraries&gt;"/>
  </w:docVars>
  <w:rsids>
    <w:rsidRoot w:val="00871E1A"/>
    <w:rsid w:val="00000B85"/>
    <w:rsid w:val="000014C1"/>
    <w:rsid w:val="00002CD3"/>
    <w:rsid w:val="00003930"/>
    <w:rsid w:val="00010583"/>
    <w:rsid w:val="0001287A"/>
    <w:rsid w:val="00022C72"/>
    <w:rsid w:val="000233E5"/>
    <w:rsid w:val="0002642B"/>
    <w:rsid w:val="000264C5"/>
    <w:rsid w:val="00033132"/>
    <w:rsid w:val="00034E7D"/>
    <w:rsid w:val="00036936"/>
    <w:rsid w:val="0003784B"/>
    <w:rsid w:val="00040F4C"/>
    <w:rsid w:val="00042851"/>
    <w:rsid w:val="0004295C"/>
    <w:rsid w:val="00044450"/>
    <w:rsid w:val="00044704"/>
    <w:rsid w:val="000466DF"/>
    <w:rsid w:val="000476F9"/>
    <w:rsid w:val="00050063"/>
    <w:rsid w:val="00062A87"/>
    <w:rsid w:val="00062C37"/>
    <w:rsid w:val="00066CCE"/>
    <w:rsid w:val="00075F0E"/>
    <w:rsid w:val="00077550"/>
    <w:rsid w:val="00086A58"/>
    <w:rsid w:val="00093C14"/>
    <w:rsid w:val="000A2D72"/>
    <w:rsid w:val="000A3AF5"/>
    <w:rsid w:val="000A5606"/>
    <w:rsid w:val="000A6E6F"/>
    <w:rsid w:val="000B180C"/>
    <w:rsid w:val="000B3E37"/>
    <w:rsid w:val="000B535E"/>
    <w:rsid w:val="000B7094"/>
    <w:rsid w:val="000B7E97"/>
    <w:rsid w:val="000C0A71"/>
    <w:rsid w:val="000C4C5E"/>
    <w:rsid w:val="000C72E7"/>
    <w:rsid w:val="000D0DF8"/>
    <w:rsid w:val="000D44E8"/>
    <w:rsid w:val="000D54E6"/>
    <w:rsid w:val="000D6894"/>
    <w:rsid w:val="000E4D8C"/>
    <w:rsid w:val="000E6027"/>
    <w:rsid w:val="000E749D"/>
    <w:rsid w:val="000F4D08"/>
    <w:rsid w:val="000F537C"/>
    <w:rsid w:val="00100B50"/>
    <w:rsid w:val="001035F5"/>
    <w:rsid w:val="001056B0"/>
    <w:rsid w:val="00113876"/>
    <w:rsid w:val="00120A1B"/>
    <w:rsid w:val="00120A8A"/>
    <w:rsid w:val="00120ABB"/>
    <w:rsid w:val="0012126B"/>
    <w:rsid w:val="001217BF"/>
    <w:rsid w:val="001223B2"/>
    <w:rsid w:val="00122AFA"/>
    <w:rsid w:val="0012411F"/>
    <w:rsid w:val="00130B63"/>
    <w:rsid w:val="00130C3B"/>
    <w:rsid w:val="0013285E"/>
    <w:rsid w:val="00132A6B"/>
    <w:rsid w:val="00137366"/>
    <w:rsid w:val="00145895"/>
    <w:rsid w:val="00147B39"/>
    <w:rsid w:val="0015196C"/>
    <w:rsid w:val="00152C97"/>
    <w:rsid w:val="001638EB"/>
    <w:rsid w:val="00167E3E"/>
    <w:rsid w:val="0017002C"/>
    <w:rsid w:val="00170D52"/>
    <w:rsid w:val="00171216"/>
    <w:rsid w:val="00172DA1"/>
    <w:rsid w:val="0017604C"/>
    <w:rsid w:val="001763BB"/>
    <w:rsid w:val="0017656A"/>
    <w:rsid w:val="001817EC"/>
    <w:rsid w:val="001831BD"/>
    <w:rsid w:val="00183B1B"/>
    <w:rsid w:val="001863A3"/>
    <w:rsid w:val="00186994"/>
    <w:rsid w:val="00186C34"/>
    <w:rsid w:val="001972CA"/>
    <w:rsid w:val="001A032A"/>
    <w:rsid w:val="001A3E85"/>
    <w:rsid w:val="001A45C1"/>
    <w:rsid w:val="001A6DBB"/>
    <w:rsid w:val="001B0937"/>
    <w:rsid w:val="001B1A26"/>
    <w:rsid w:val="001C021C"/>
    <w:rsid w:val="001C11EB"/>
    <w:rsid w:val="001C6521"/>
    <w:rsid w:val="001D0665"/>
    <w:rsid w:val="001D7154"/>
    <w:rsid w:val="001E4A87"/>
    <w:rsid w:val="002039D1"/>
    <w:rsid w:val="00203F86"/>
    <w:rsid w:val="002054B3"/>
    <w:rsid w:val="00206855"/>
    <w:rsid w:val="0021165C"/>
    <w:rsid w:val="00213D9D"/>
    <w:rsid w:val="002151D9"/>
    <w:rsid w:val="002153DD"/>
    <w:rsid w:val="0021562B"/>
    <w:rsid w:val="00216B27"/>
    <w:rsid w:val="00225AD9"/>
    <w:rsid w:val="002321AF"/>
    <w:rsid w:val="00233E23"/>
    <w:rsid w:val="00234FCD"/>
    <w:rsid w:val="00242317"/>
    <w:rsid w:val="00252555"/>
    <w:rsid w:val="00254483"/>
    <w:rsid w:val="00260EBC"/>
    <w:rsid w:val="00261F09"/>
    <w:rsid w:val="00263F15"/>
    <w:rsid w:val="00270C9D"/>
    <w:rsid w:val="002711BD"/>
    <w:rsid w:val="00286AF9"/>
    <w:rsid w:val="00290CDD"/>
    <w:rsid w:val="00291E09"/>
    <w:rsid w:val="00294419"/>
    <w:rsid w:val="0029739D"/>
    <w:rsid w:val="002A0B91"/>
    <w:rsid w:val="002A33EB"/>
    <w:rsid w:val="002B197C"/>
    <w:rsid w:val="002B28B8"/>
    <w:rsid w:val="002B5227"/>
    <w:rsid w:val="002B7CE2"/>
    <w:rsid w:val="002C049D"/>
    <w:rsid w:val="002C19BE"/>
    <w:rsid w:val="002C66BB"/>
    <w:rsid w:val="002D080E"/>
    <w:rsid w:val="002D24F6"/>
    <w:rsid w:val="002D6AE6"/>
    <w:rsid w:val="002E0437"/>
    <w:rsid w:val="002E13F4"/>
    <w:rsid w:val="002E5C49"/>
    <w:rsid w:val="002E61E0"/>
    <w:rsid w:val="002E6BB3"/>
    <w:rsid w:val="002E73DE"/>
    <w:rsid w:val="002F045B"/>
    <w:rsid w:val="002F4481"/>
    <w:rsid w:val="002F4592"/>
    <w:rsid w:val="00300176"/>
    <w:rsid w:val="00303714"/>
    <w:rsid w:val="00304264"/>
    <w:rsid w:val="00306BAF"/>
    <w:rsid w:val="00313156"/>
    <w:rsid w:val="00313500"/>
    <w:rsid w:val="0031489A"/>
    <w:rsid w:val="003159C5"/>
    <w:rsid w:val="0033347C"/>
    <w:rsid w:val="00334D16"/>
    <w:rsid w:val="0033595E"/>
    <w:rsid w:val="00337B0D"/>
    <w:rsid w:val="00341084"/>
    <w:rsid w:val="00344BD9"/>
    <w:rsid w:val="00345BF0"/>
    <w:rsid w:val="00346F2F"/>
    <w:rsid w:val="0035189F"/>
    <w:rsid w:val="003523B8"/>
    <w:rsid w:val="00352FCD"/>
    <w:rsid w:val="00353A2B"/>
    <w:rsid w:val="00354610"/>
    <w:rsid w:val="0035591B"/>
    <w:rsid w:val="00357AF8"/>
    <w:rsid w:val="00360A8D"/>
    <w:rsid w:val="0036362A"/>
    <w:rsid w:val="00363849"/>
    <w:rsid w:val="00367BE2"/>
    <w:rsid w:val="00372A7B"/>
    <w:rsid w:val="00375FE6"/>
    <w:rsid w:val="0038211C"/>
    <w:rsid w:val="003830F6"/>
    <w:rsid w:val="003A0F82"/>
    <w:rsid w:val="003A1601"/>
    <w:rsid w:val="003A1716"/>
    <w:rsid w:val="003A2C01"/>
    <w:rsid w:val="003A6D64"/>
    <w:rsid w:val="003A6F19"/>
    <w:rsid w:val="003B4A8C"/>
    <w:rsid w:val="003B4AEC"/>
    <w:rsid w:val="003B4E05"/>
    <w:rsid w:val="003B5F4D"/>
    <w:rsid w:val="003B6999"/>
    <w:rsid w:val="003C3761"/>
    <w:rsid w:val="003C492C"/>
    <w:rsid w:val="003C6486"/>
    <w:rsid w:val="003D6514"/>
    <w:rsid w:val="003E11E6"/>
    <w:rsid w:val="003E173B"/>
    <w:rsid w:val="003E266F"/>
    <w:rsid w:val="003E4EEB"/>
    <w:rsid w:val="00400347"/>
    <w:rsid w:val="00402EC4"/>
    <w:rsid w:val="00406A39"/>
    <w:rsid w:val="0040749C"/>
    <w:rsid w:val="00407A9B"/>
    <w:rsid w:val="00410416"/>
    <w:rsid w:val="00411656"/>
    <w:rsid w:val="00411D34"/>
    <w:rsid w:val="00412FDD"/>
    <w:rsid w:val="004150C4"/>
    <w:rsid w:val="0041536F"/>
    <w:rsid w:val="004169F6"/>
    <w:rsid w:val="00416C68"/>
    <w:rsid w:val="00420F73"/>
    <w:rsid w:val="00425AFE"/>
    <w:rsid w:val="00425E6F"/>
    <w:rsid w:val="00425FC7"/>
    <w:rsid w:val="00430450"/>
    <w:rsid w:val="00430A8E"/>
    <w:rsid w:val="0043435D"/>
    <w:rsid w:val="00436E0F"/>
    <w:rsid w:val="00444A4C"/>
    <w:rsid w:val="00446EC7"/>
    <w:rsid w:val="004506E3"/>
    <w:rsid w:val="004532B5"/>
    <w:rsid w:val="004555F2"/>
    <w:rsid w:val="004565BC"/>
    <w:rsid w:val="00457A20"/>
    <w:rsid w:val="00460C37"/>
    <w:rsid w:val="0046218A"/>
    <w:rsid w:val="004653B5"/>
    <w:rsid w:val="00466D6D"/>
    <w:rsid w:val="00472465"/>
    <w:rsid w:val="00473DFF"/>
    <w:rsid w:val="00475EC6"/>
    <w:rsid w:val="00482A23"/>
    <w:rsid w:val="00485671"/>
    <w:rsid w:val="0048576D"/>
    <w:rsid w:val="00485FD0"/>
    <w:rsid w:val="004908DF"/>
    <w:rsid w:val="00491C6D"/>
    <w:rsid w:val="00493E84"/>
    <w:rsid w:val="004A0577"/>
    <w:rsid w:val="004A1BCA"/>
    <w:rsid w:val="004A43C1"/>
    <w:rsid w:val="004A4C0F"/>
    <w:rsid w:val="004A5FC9"/>
    <w:rsid w:val="004B0208"/>
    <w:rsid w:val="004B3BE0"/>
    <w:rsid w:val="004B496B"/>
    <w:rsid w:val="004B4F88"/>
    <w:rsid w:val="004B5FED"/>
    <w:rsid w:val="004B78DE"/>
    <w:rsid w:val="004C130C"/>
    <w:rsid w:val="004C4F81"/>
    <w:rsid w:val="004C7F82"/>
    <w:rsid w:val="004D0428"/>
    <w:rsid w:val="004D30B9"/>
    <w:rsid w:val="004E5D7E"/>
    <w:rsid w:val="004F199C"/>
    <w:rsid w:val="004F1D42"/>
    <w:rsid w:val="004F1DD4"/>
    <w:rsid w:val="004F2220"/>
    <w:rsid w:val="004F4683"/>
    <w:rsid w:val="004F4EAD"/>
    <w:rsid w:val="004F6F4A"/>
    <w:rsid w:val="004F6FD0"/>
    <w:rsid w:val="00502900"/>
    <w:rsid w:val="005054B6"/>
    <w:rsid w:val="005061B1"/>
    <w:rsid w:val="00510626"/>
    <w:rsid w:val="005139F4"/>
    <w:rsid w:val="005163D9"/>
    <w:rsid w:val="00521399"/>
    <w:rsid w:val="00521C40"/>
    <w:rsid w:val="00527051"/>
    <w:rsid w:val="00531517"/>
    <w:rsid w:val="005316E2"/>
    <w:rsid w:val="00534225"/>
    <w:rsid w:val="005352A9"/>
    <w:rsid w:val="00542071"/>
    <w:rsid w:val="005423B4"/>
    <w:rsid w:val="00543BA1"/>
    <w:rsid w:val="00544984"/>
    <w:rsid w:val="0055258B"/>
    <w:rsid w:val="00563DA0"/>
    <w:rsid w:val="005658E5"/>
    <w:rsid w:val="005663EF"/>
    <w:rsid w:val="00571D55"/>
    <w:rsid w:val="0057238B"/>
    <w:rsid w:val="005724A6"/>
    <w:rsid w:val="00581527"/>
    <w:rsid w:val="00581DF2"/>
    <w:rsid w:val="005869B9"/>
    <w:rsid w:val="005871DD"/>
    <w:rsid w:val="00591620"/>
    <w:rsid w:val="005919B1"/>
    <w:rsid w:val="00592674"/>
    <w:rsid w:val="005937AC"/>
    <w:rsid w:val="00594420"/>
    <w:rsid w:val="00595C71"/>
    <w:rsid w:val="005A1F68"/>
    <w:rsid w:val="005A2E6C"/>
    <w:rsid w:val="005B1F3C"/>
    <w:rsid w:val="005B68ED"/>
    <w:rsid w:val="005C3558"/>
    <w:rsid w:val="005C4A54"/>
    <w:rsid w:val="005C542E"/>
    <w:rsid w:val="005C6089"/>
    <w:rsid w:val="005D04AE"/>
    <w:rsid w:val="005D282D"/>
    <w:rsid w:val="005D690A"/>
    <w:rsid w:val="005D7B00"/>
    <w:rsid w:val="005E276C"/>
    <w:rsid w:val="005E2962"/>
    <w:rsid w:val="005F339A"/>
    <w:rsid w:val="005F5295"/>
    <w:rsid w:val="0060037B"/>
    <w:rsid w:val="006016E8"/>
    <w:rsid w:val="006047B9"/>
    <w:rsid w:val="00605140"/>
    <w:rsid w:val="00606854"/>
    <w:rsid w:val="0060687D"/>
    <w:rsid w:val="00606FAB"/>
    <w:rsid w:val="00607F6E"/>
    <w:rsid w:val="00612675"/>
    <w:rsid w:val="00613CBF"/>
    <w:rsid w:val="0062455A"/>
    <w:rsid w:val="006275D0"/>
    <w:rsid w:val="006305AF"/>
    <w:rsid w:val="006314DF"/>
    <w:rsid w:val="0063798B"/>
    <w:rsid w:val="00637E55"/>
    <w:rsid w:val="0064566F"/>
    <w:rsid w:val="00651446"/>
    <w:rsid w:val="006522FC"/>
    <w:rsid w:val="0065499E"/>
    <w:rsid w:val="006560C0"/>
    <w:rsid w:val="00660205"/>
    <w:rsid w:val="00660886"/>
    <w:rsid w:val="0066127A"/>
    <w:rsid w:val="00662C79"/>
    <w:rsid w:val="00662E59"/>
    <w:rsid w:val="00664F44"/>
    <w:rsid w:val="00666F80"/>
    <w:rsid w:val="0067217C"/>
    <w:rsid w:val="00673C67"/>
    <w:rsid w:val="006755B8"/>
    <w:rsid w:val="0068288B"/>
    <w:rsid w:val="00683564"/>
    <w:rsid w:val="006847E1"/>
    <w:rsid w:val="00686D04"/>
    <w:rsid w:val="00690F01"/>
    <w:rsid w:val="0069203E"/>
    <w:rsid w:val="00693452"/>
    <w:rsid w:val="006958A7"/>
    <w:rsid w:val="006A12B6"/>
    <w:rsid w:val="006A3C94"/>
    <w:rsid w:val="006B00A2"/>
    <w:rsid w:val="006B5CE8"/>
    <w:rsid w:val="006B6F3A"/>
    <w:rsid w:val="006C6454"/>
    <w:rsid w:val="006D0673"/>
    <w:rsid w:val="006D3EC3"/>
    <w:rsid w:val="006D7E1D"/>
    <w:rsid w:val="006E51FA"/>
    <w:rsid w:val="006E5D9D"/>
    <w:rsid w:val="006E7462"/>
    <w:rsid w:val="006F1772"/>
    <w:rsid w:val="006F3853"/>
    <w:rsid w:val="006F558C"/>
    <w:rsid w:val="006F5808"/>
    <w:rsid w:val="006F7242"/>
    <w:rsid w:val="0070056E"/>
    <w:rsid w:val="00701BE1"/>
    <w:rsid w:val="007048F9"/>
    <w:rsid w:val="00717DB3"/>
    <w:rsid w:val="00720FE5"/>
    <w:rsid w:val="00723CB0"/>
    <w:rsid w:val="00727F10"/>
    <w:rsid w:val="00737107"/>
    <w:rsid w:val="00737C82"/>
    <w:rsid w:val="0074244F"/>
    <w:rsid w:val="00744D93"/>
    <w:rsid w:val="00750772"/>
    <w:rsid w:val="0075255A"/>
    <w:rsid w:val="00752BD4"/>
    <w:rsid w:val="0075352E"/>
    <w:rsid w:val="00754678"/>
    <w:rsid w:val="00755FFF"/>
    <w:rsid w:val="007646CA"/>
    <w:rsid w:val="00770950"/>
    <w:rsid w:val="00772139"/>
    <w:rsid w:val="007738B5"/>
    <w:rsid w:val="00780CD3"/>
    <w:rsid w:val="00782E80"/>
    <w:rsid w:val="0078775D"/>
    <w:rsid w:val="00791B32"/>
    <w:rsid w:val="0079526B"/>
    <w:rsid w:val="007958ED"/>
    <w:rsid w:val="00795981"/>
    <w:rsid w:val="007A3A28"/>
    <w:rsid w:val="007A5437"/>
    <w:rsid w:val="007A7EA8"/>
    <w:rsid w:val="007B1384"/>
    <w:rsid w:val="007B1D01"/>
    <w:rsid w:val="007B7B0E"/>
    <w:rsid w:val="007B7BC6"/>
    <w:rsid w:val="007C7F0A"/>
    <w:rsid w:val="007D28DB"/>
    <w:rsid w:val="007D670C"/>
    <w:rsid w:val="007E3581"/>
    <w:rsid w:val="007E445B"/>
    <w:rsid w:val="007E6C5F"/>
    <w:rsid w:val="007F1B56"/>
    <w:rsid w:val="007F1D9F"/>
    <w:rsid w:val="007F47CE"/>
    <w:rsid w:val="007F7686"/>
    <w:rsid w:val="00801D94"/>
    <w:rsid w:val="00807D92"/>
    <w:rsid w:val="00812A8A"/>
    <w:rsid w:val="00812F2A"/>
    <w:rsid w:val="00817AA8"/>
    <w:rsid w:val="008330D2"/>
    <w:rsid w:val="00833EE6"/>
    <w:rsid w:val="00841B7F"/>
    <w:rsid w:val="008420C6"/>
    <w:rsid w:val="008430DD"/>
    <w:rsid w:val="008446F3"/>
    <w:rsid w:val="00847980"/>
    <w:rsid w:val="00847B56"/>
    <w:rsid w:val="00851D2A"/>
    <w:rsid w:val="008537ED"/>
    <w:rsid w:val="00856963"/>
    <w:rsid w:val="00863D96"/>
    <w:rsid w:val="0086471C"/>
    <w:rsid w:val="00864B19"/>
    <w:rsid w:val="00865F90"/>
    <w:rsid w:val="0086702F"/>
    <w:rsid w:val="00867918"/>
    <w:rsid w:val="00870230"/>
    <w:rsid w:val="00871ADD"/>
    <w:rsid w:val="00871E1A"/>
    <w:rsid w:val="00881FC4"/>
    <w:rsid w:val="008825C9"/>
    <w:rsid w:val="00885C2A"/>
    <w:rsid w:val="0089421D"/>
    <w:rsid w:val="00894AA7"/>
    <w:rsid w:val="00894B44"/>
    <w:rsid w:val="008A4CD7"/>
    <w:rsid w:val="008A4D56"/>
    <w:rsid w:val="008A508C"/>
    <w:rsid w:val="008A5266"/>
    <w:rsid w:val="008A571F"/>
    <w:rsid w:val="008B0B3A"/>
    <w:rsid w:val="008B1AEB"/>
    <w:rsid w:val="008B1D2F"/>
    <w:rsid w:val="008B1EFB"/>
    <w:rsid w:val="008C103B"/>
    <w:rsid w:val="008C1EA3"/>
    <w:rsid w:val="008C53DB"/>
    <w:rsid w:val="008C6260"/>
    <w:rsid w:val="008C7F41"/>
    <w:rsid w:val="008D069B"/>
    <w:rsid w:val="008D0C59"/>
    <w:rsid w:val="008D12B2"/>
    <w:rsid w:val="008D4D0A"/>
    <w:rsid w:val="008E0882"/>
    <w:rsid w:val="008E1605"/>
    <w:rsid w:val="008E761A"/>
    <w:rsid w:val="008F2B46"/>
    <w:rsid w:val="008F7641"/>
    <w:rsid w:val="00903CFC"/>
    <w:rsid w:val="00904878"/>
    <w:rsid w:val="00906E56"/>
    <w:rsid w:val="00910DB0"/>
    <w:rsid w:val="00912D42"/>
    <w:rsid w:val="009162F2"/>
    <w:rsid w:val="00916C04"/>
    <w:rsid w:val="00920060"/>
    <w:rsid w:val="00920E6D"/>
    <w:rsid w:val="009237F6"/>
    <w:rsid w:val="00924E09"/>
    <w:rsid w:val="00930096"/>
    <w:rsid w:val="0093333E"/>
    <w:rsid w:val="009349C7"/>
    <w:rsid w:val="0093640C"/>
    <w:rsid w:val="00936584"/>
    <w:rsid w:val="0093672F"/>
    <w:rsid w:val="009431D2"/>
    <w:rsid w:val="009456BD"/>
    <w:rsid w:val="009557C7"/>
    <w:rsid w:val="00960665"/>
    <w:rsid w:val="0096133A"/>
    <w:rsid w:val="00966D94"/>
    <w:rsid w:val="0096792E"/>
    <w:rsid w:val="00971469"/>
    <w:rsid w:val="00972D25"/>
    <w:rsid w:val="00974084"/>
    <w:rsid w:val="00974193"/>
    <w:rsid w:val="0097503F"/>
    <w:rsid w:val="00977EE3"/>
    <w:rsid w:val="0098407B"/>
    <w:rsid w:val="00984D1F"/>
    <w:rsid w:val="00992168"/>
    <w:rsid w:val="00993F8B"/>
    <w:rsid w:val="009A29F1"/>
    <w:rsid w:val="009A4225"/>
    <w:rsid w:val="009B3633"/>
    <w:rsid w:val="009B7C1C"/>
    <w:rsid w:val="009C2BB9"/>
    <w:rsid w:val="009C7491"/>
    <w:rsid w:val="009E2449"/>
    <w:rsid w:val="009E6771"/>
    <w:rsid w:val="009F5B96"/>
    <w:rsid w:val="00A127F7"/>
    <w:rsid w:val="00A14CBC"/>
    <w:rsid w:val="00A150DB"/>
    <w:rsid w:val="00A15976"/>
    <w:rsid w:val="00A2402B"/>
    <w:rsid w:val="00A241E1"/>
    <w:rsid w:val="00A26EBF"/>
    <w:rsid w:val="00A276E3"/>
    <w:rsid w:val="00A32FDD"/>
    <w:rsid w:val="00A36C59"/>
    <w:rsid w:val="00A400AF"/>
    <w:rsid w:val="00A41957"/>
    <w:rsid w:val="00A42C14"/>
    <w:rsid w:val="00A42CFA"/>
    <w:rsid w:val="00A436CE"/>
    <w:rsid w:val="00A461F4"/>
    <w:rsid w:val="00A46C40"/>
    <w:rsid w:val="00A50506"/>
    <w:rsid w:val="00A53C90"/>
    <w:rsid w:val="00A54F8D"/>
    <w:rsid w:val="00A55C59"/>
    <w:rsid w:val="00A630B8"/>
    <w:rsid w:val="00A72A59"/>
    <w:rsid w:val="00A75613"/>
    <w:rsid w:val="00A82B5A"/>
    <w:rsid w:val="00A86260"/>
    <w:rsid w:val="00A919BE"/>
    <w:rsid w:val="00AA3915"/>
    <w:rsid w:val="00AA7C69"/>
    <w:rsid w:val="00AB2B37"/>
    <w:rsid w:val="00AB4961"/>
    <w:rsid w:val="00AB7694"/>
    <w:rsid w:val="00AC216E"/>
    <w:rsid w:val="00AC6CD5"/>
    <w:rsid w:val="00AD03ED"/>
    <w:rsid w:val="00AD2039"/>
    <w:rsid w:val="00AD2136"/>
    <w:rsid w:val="00AD3DD6"/>
    <w:rsid w:val="00AD6E45"/>
    <w:rsid w:val="00AE3652"/>
    <w:rsid w:val="00AE4AF7"/>
    <w:rsid w:val="00AF2A11"/>
    <w:rsid w:val="00AF39EF"/>
    <w:rsid w:val="00AF6D71"/>
    <w:rsid w:val="00B014E6"/>
    <w:rsid w:val="00B04100"/>
    <w:rsid w:val="00B05252"/>
    <w:rsid w:val="00B0645D"/>
    <w:rsid w:val="00B06C83"/>
    <w:rsid w:val="00B06E88"/>
    <w:rsid w:val="00B1016E"/>
    <w:rsid w:val="00B10474"/>
    <w:rsid w:val="00B10A8F"/>
    <w:rsid w:val="00B272FD"/>
    <w:rsid w:val="00B27C2E"/>
    <w:rsid w:val="00B32625"/>
    <w:rsid w:val="00B34778"/>
    <w:rsid w:val="00B361CD"/>
    <w:rsid w:val="00B674E0"/>
    <w:rsid w:val="00B704B2"/>
    <w:rsid w:val="00B72E4D"/>
    <w:rsid w:val="00B7399B"/>
    <w:rsid w:val="00B74C4F"/>
    <w:rsid w:val="00B768F0"/>
    <w:rsid w:val="00B76938"/>
    <w:rsid w:val="00B8135A"/>
    <w:rsid w:val="00B91274"/>
    <w:rsid w:val="00B93DD3"/>
    <w:rsid w:val="00B94C12"/>
    <w:rsid w:val="00B95F22"/>
    <w:rsid w:val="00B9726F"/>
    <w:rsid w:val="00BA01B8"/>
    <w:rsid w:val="00BA158F"/>
    <w:rsid w:val="00BA4D61"/>
    <w:rsid w:val="00BA6C35"/>
    <w:rsid w:val="00BB05C2"/>
    <w:rsid w:val="00BB0B31"/>
    <w:rsid w:val="00BB1084"/>
    <w:rsid w:val="00BB2A4B"/>
    <w:rsid w:val="00BB7536"/>
    <w:rsid w:val="00BB7DE1"/>
    <w:rsid w:val="00BC0362"/>
    <w:rsid w:val="00BC18D1"/>
    <w:rsid w:val="00BC536A"/>
    <w:rsid w:val="00BC6756"/>
    <w:rsid w:val="00BC6765"/>
    <w:rsid w:val="00BD5A62"/>
    <w:rsid w:val="00BD5C3A"/>
    <w:rsid w:val="00BD62D9"/>
    <w:rsid w:val="00BD6A6E"/>
    <w:rsid w:val="00BE2CDE"/>
    <w:rsid w:val="00BE4440"/>
    <w:rsid w:val="00BE499B"/>
    <w:rsid w:val="00BE5EBC"/>
    <w:rsid w:val="00BE6082"/>
    <w:rsid w:val="00BE63C9"/>
    <w:rsid w:val="00BE770E"/>
    <w:rsid w:val="00BE7FEB"/>
    <w:rsid w:val="00BF0F76"/>
    <w:rsid w:val="00BF1F95"/>
    <w:rsid w:val="00C07C7A"/>
    <w:rsid w:val="00C10B5B"/>
    <w:rsid w:val="00C11E5C"/>
    <w:rsid w:val="00C2048B"/>
    <w:rsid w:val="00C219C8"/>
    <w:rsid w:val="00C25EDF"/>
    <w:rsid w:val="00C3033D"/>
    <w:rsid w:val="00C314FA"/>
    <w:rsid w:val="00C317D1"/>
    <w:rsid w:val="00C32E31"/>
    <w:rsid w:val="00C331B2"/>
    <w:rsid w:val="00C36860"/>
    <w:rsid w:val="00C40D24"/>
    <w:rsid w:val="00C41DA4"/>
    <w:rsid w:val="00C50399"/>
    <w:rsid w:val="00C50868"/>
    <w:rsid w:val="00C518DB"/>
    <w:rsid w:val="00C525D4"/>
    <w:rsid w:val="00C56BD0"/>
    <w:rsid w:val="00C60B94"/>
    <w:rsid w:val="00C61D21"/>
    <w:rsid w:val="00C626D5"/>
    <w:rsid w:val="00C65D94"/>
    <w:rsid w:val="00C701A5"/>
    <w:rsid w:val="00C70D8D"/>
    <w:rsid w:val="00C75CEA"/>
    <w:rsid w:val="00C75F33"/>
    <w:rsid w:val="00C77B32"/>
    <w:rsid w:val="00C80034"/>
    <w:rsid w:val="00C82A3E"/>
    <w:rsid w:val="00C9142D"/>
    <w:rsid w:val="00C93318"/>
    <w:rsid w:val="00C966A9"/>
    <w:rsid w:val="00CA3028"/>
    <w:rsid w:val="00CA34EE"/>
    <w:rsid w:val="00CA7040"/>
    <w:rsid w:val="00CB0785"/>
    <w:rsid w:val="00CB47BD"/>
    <w:rsid w:val="00CB62B5"/>
    <w:rsid w:val="00CC149E"/>
    <w:rsid w:val="00CC6169"/>
    <w:rsid w:val="00CC6AF4"/>
    <w:rsid w:val="00CC6DCF"/>
    <w:rsid w:val="00CD1CE7"/>
    <w:rsid w:val="00CD4E94"/>
    <w:rsid w:val="00CD6804"/>
    <w:rsid w:val="00CD7D85"/>
    <w:rsid w:val="00CE1A15"/>
    <w:rsid w:val="00CE253D"/>
    <w:rsid w:val="00CE3CA9"/>
    <w:rsid w:val="00CE4A36"/>
    <w:rsid w:val="00CE50B7"/>
    <w:rsid w:val="00CE56D1"/>
    <w:rsid w:val="00CE7C93"/>
    <w:rsid w:val="00CF17ED"/>
    <w:rsid w:val="00CF474D"/>
    <w:rsid w:val="00CF7489"/>
    <w:rsid w:val="00D00FEB"/>
    <w:rsid w:val="00D01B9E"/>
    <w:rsid w:val="00D033EF"/>
    <w:rsid w:val="00D03B46"/>
    <w:rsid w:val="00D06E78"/>
    <w:rsid w:val="00D10068"/>
    <w:rsid w:val="00D11DD9"/>
    <w:rsid w:val="00D14C08"/>
    <w:rsid w:val="00D17F0F"/>
    <w:rsid w:val="00D201AC"/>
    <w:rsid w:val="00D22735"/>
    <w:rsid w:val="00D22A9A"/>
    <w:rsid w:val="00D26B6F"/>
    <w:rsid w:val="00D27221"/>
    <w:rsid w:val="00D319CB"/>
    <w:rsid w:val="00D3300F"/>
    <w:rsid w:val="00D34AA9"/>
    <w:rsid w:val="00D3514A"/>
    <w:rsid w:val="00D36F31"/>
    <w:rsid w:val="00D37102"/>
    <w:rsid w:val="00D416B9"/>
    <w:rsid w:val="00D455F7"/>
    <w:rsid w:val="00D469EF"/>
    <w:rsid w:val="00D4779B"/>
    <w:rsid w:val="00D47B68"/>
    <w:rsid w:val="00D50133"/>
    <w:rsid w:val="00D52AB3"/>
    <w:rsid w:val="00D6018F"/>
    <w:rsid w:val="00D624EB"/>
    <w:rsid w:val="00D66A35"/>
    <w:rsid w:val="00D7194F"/>
    <w:rsid w:val="00D77F8D"/>
    <w:rsid w:val="00D84537"/>
    <w:rsid w:val="00D845AF"/>
    <w:rsid w:val="00D846F9"/>
    <w:rsid w:val="00D91104"/>
    <w:rsid w:val="00D94743"/>
    <w:rsid w:val="00D94EEB"/>
    <w:rsid w:val="00DA18D6"/>
    <w:rsid w:val="00DA409D"/>
    <w:rsid w:val="00DB0DAC"/>
    <w:rsid w:val="00DB4B18"/>
    <w:rsid w:val="00DB7283"/>
    <w:rsid w:val="00DC1E2A"/>
    <w:rsid w:val="00DD317B"/>
    <w:rsid w:val="00DD53A4"/>
    <w:rsid w:val="00DD5A54"/>
    <w:rsid w:val="00DE4B37"/>
    <w:rsid w:val="00DF2024"/>
    <w:rsid w:val="00DF300D"/>
    <w:rsid w:val="00DF3808"/>
    <w:rsid w:val="00DF56DA"/>
    <w:rsid w:val="00E05AC7"/>
    <w:rsid w:val="00E0617B"/>
    <w:rsid w:val="00E070DC"/>
    <w:rsid w:val="00E0753A"/>
    <w:rsid w:val="00E13A5A"/>
    <w:rsid w:val="00E16DB4"/>
    <w:rsid w:val="00E21FBA"/>
    <w:rsid w:val="00E22BA8"/>
    <w:rsid w:val="00E24844"/>
    <w:rsid w:val="00E32FF1"/>
    <w:rsid w:val="00E359D7"/>
    <w:rsid w:val="00E37881"/>
    <w:rsid w:val="00E42AF3"/>
    <w:rsid w:val="00E43A97"/>
    <w:rsid w:val="00E44C5D"/>
    <w:rsid w:val="00E51F2B"/>
    <w:rsid w:val="00E5223A"/>
    <w:rsid w:val="00E5243B"/>
    <w:rsid w:val="00E53876"/>
    <w:rsid w:val="00E54B99"/>
    <w:rsid w:val="00E554B9"/>
    <w:rsid w:val="00E55F46"/>
    <w:rsid w:val="00E639F1"/>
    <w:rsid w:val="00E64DC8"/>
    <w:rsid w:val="00E73330"/>
    <w:rsid w:val="00E745DC"/>
    <w:rsid w:val="00E76403"/>
    <w:rsid w:val="00E85142"/>
    <w:rsid w:val="00E854F4"/>
    <w:rsid w:val="00E8586B"/>
    <w:rsid w:val="00E877F7"/>
    <w:rsid w:val="00E95DD2"/>
    <w:rsid w:val="00EA1279"/>
    <w:rsid w:val="00EA59C4"/>
    <w:rsid w:val="00EB03B8"/>
    <w:rsid w:val="00EB0DA3"/>
    <w:rsid w:val="00EB2126"/>
    <w:rsid w:val="00EB415C"/>
    <w:rsid w:val="00EB49EB"/>
    <w:rsid w:val="00EB595A"/>
    <w:rsid w:val="00EC118F"/>
    <w:rsid w:val="00EC266A"/>
    <w:rsid w:val="00EC2FED"/>
    <w:rsid w:val="00EC395B"/>
    <w:rsid w:val="00EC4D92"/>
    <w:rsid w:val="00ED0ABE"/>
    <w:rsid w:val="00ED2AC7"/>
    <w:rsid w:val="00ED3685"/>
    <w:rsid w:val="00ED7FEB"/>
    <w:rsid w:val="00EE0D8C"/>
    <w:rsid w:val="00EE29E2"/>
    <w:rsid w:val="00EE6BCF"/>
    <w:rsid w:val="00EE71A8"/>
    <w:rsid w:val="00EF0328"/>
    <w:rsid w:val="00EF7450"/>
    <w:rsid w:val="00EF79F5"/>
    <w:rsid w:val="00EF7A40"/>
    <w:rsid w:val="00F01512"/>
    <w:rsid w:val="00F018C7"/>
    <w:rsid w:val="00F055AE"/>
    <w:rsid w:val="00F0784D"/>
    <w:rsid w:val="00F07C7D"/>
    <w:rsid w:val="00F140C8"/>
    <w:rsid w:val="00F145A5"/>
    <w:rsid w:val="00F15E36"/>
    <w:rsid w:val="00F23E89"/>
    <w:rsid w:val="00F24F48"/>
    <w:rsid w:val="00F25E53"/>
    <w:rsid w:val="00F26DC4"/>
    <w:rsid w:val="00F3069D"/>
    <w:rsid w:val="00F34836"/>
    <w:rsid w:val="00F4213C"/>
    <w:rsid w:val="00F43E2E"/>
    <w:rsid w:val="00F44C8F"/>
    <w:rsid w:val="00F46956"/>
    <w:rsid w:val="00F53004"/>
    <w:rsid w:val="00F5335A"/>
    <w:rsid w:val="00F564AD"/>
    <w:rsid w:val="00F574BD"/>
    <w:rsid w:val="00F7026D"/>
    <w:rsid w:val="00F706CA"/>
    <w:rsid w:val="00F706DE"/>
    <w:rsid w:val="00F828E4"/>
    <w:rsid w:val="00F83B98"/>
    <w:rsid w:val="00F90C67"/>
    <w:rsid w:val="00F92330"/>
    <w:rsid w:val="00F93A44"/>
    <w:rsid w:val="00F967FC"/>
    <w:rsid w:val="00FA1321"/>
    <w:rsid w:val="00FA266D"/>
    <w:rsid w:val="00FA40F2"/>
    <w:rsid w:val="00FA41F6"/>
    <w:rsid w:val="00FA5996"/>
    <w:rsid w:val="00FA673D"/>
    <w:rsid w:val="00FB0664"/>
    <w:rsid w:val="00FB3E7C"/>
    <w:rsid w:val="00FB4F48"/>
    <w:rsid w:val="00FB59C7"/>
    <w:rsid w:val="00FC09F2"/>
    <w:rsid w:val="00FC2BAD"/>
    <w:rsid w:val="00FC6886"/>
    <w:rsid w:val="00FC7F2F"/>
    <w:rsid w:val="00FD2F6D"/>
    <w:rsid w:val="00FD5D10"/>
    <w:rsid w:val="00FD76CA"/>
    <w:rsid w:val="00FD7BE8"/>
    <w:rsid w:val="00FE0390"/>
    <w:rsid w:val="00FE15E6"/>
    <w:rsid w:val="00FE31E7"/>
    <w:rsid w:val="00FE5F39"/>
    <w:rsid w:val="00FE6CAB"/>
    <w:rsid w:val="00FF0170"/>
    <w:rsid w:val="00FF4C84"/>
    <w:rsid w:val="00FF7196"/>
    <w:rsid w:val="00FF7D3D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3DE002"/>
  <w15:docId w15:val="{5C81816D-793F-4EF6-B520-4305D170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871E1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71E1A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871E1A"/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71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71E1A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6E5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6E56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624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21">
    <w:name w:val="Tabela de Grade 21"/>
    <w:basedOn w:val="Tabelanormal"/>
    <w:uiPriority w:val="47"/>
    <w:rsid w:val="0062455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4-nfase31">
    <w:name w:val="Tabela de Grade 4 - Ênfase 31"/>
    <w:basedOn w:val="Tabelanormal"/>
    <w:uiPriority w:val="49"/>
    <w:rsid w:val="0062455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4-nfase32">
    <w:name w:val="Tabela de Grade 4 - Ênfase 32"/>
    <w:basedOn w:val="Tabelanormal"/>
    <w:uiPriority w:val="49"/>
    <w:rsid w:val="00CF748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o">
    <w:name w:val="Revision"/>
    <w:hidden/>
    <w:uiPriority w:val="99"/>
    <w:semiHidden/>
    <w:rsid w:val="00167E3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869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5869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69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5869B9"/>
    <w:rPr>
      <w:rFonts w:ascii="Calibri" w:hAnsi="Calibri" w:cs="Calibri"/>
      <w:noProof/>
      <w:lang w:val="en-US"/>
    </w:rPr>
  </w:style>
  <w:style w:type="paragraph" w:styleId="PargrafodaLista">
    <w:name w:val="List Paragraph"/>
    <w:basedOn w:val="Normal"/>
    <w:uiPriority w:val="34"/>
    <w:qFormat/>
    <w:rsid w:val="00780C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4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D70CE-61B6-4317-B074-C08405BE0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25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